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6DDBB" w14:textId="53EE2877" w:rsidR="0066075F" w:rsidRPr="0066075F" w:rsidRDefault="0066075F" w:rsidP="00073834">
      <w:pPr>
        <w:pStyle w:val="a8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66075F">
        <w:rPr>
          <w:rFonts w:ascii="Times New Roman" w:hAnsi="Times New Roman" w:cs="Times New Roman"/>
          <w:sz w:val="24"/>
          <w:szCs w:val="24"/>
        </w:rPr>
        <w:t>Supplementa</w:t>
      </w:r>
      <w:r w:rsidR="00940902">
        <w:rPr>
          <w:rFonts w:ascii="Times New Roman" w:hAnsi="Times New Roman" w:cs="Times New Roman"/>
          <w:sz w:val="24"/>
          <w:szCs w:val="24"/>
        </w:rPr>
        <w:t>l</w:t>
      </w:r>
      <w:r w:rsidRPr="0066075F">
        <w:rPr>
          <w:rFonts w:ascii="Times New Roman" w:hAnsi="Times New Roman" w:cs="Times New Roman"/>
          <w:sz w:val="24"/>
          <w:szCs w:val="24"/>
        </w:rPr>
        <w:t xml:space="preserve"> </w:t>
      </w:r>
      <w:r w:rsidR="002C0B1C">
        <w:rPr>
          <w:rFonts w:ascii="Times New Roman" w:hAnsi="Times New Roman" w:cs="Times New Roman"/>
          <w:sz w:val="24"/>
          <w:szCs w:val="24"/>
        </w:rPr>
        <w:t>T</w:t>
      </w:r>
      <w:r w:rsidRPr="0066075F">
        <w:rPr>
          <w:rFonts w:ascii="Times New Roman" w:hAnsi="Times New Roman" w:cs="Times New Roman"/>
          <w:sz w:val="24"/>
          <w:szCs w:val="24"/>
        </w:rPr>
        <w:t xml:space="preserve">able </w:t>
      </w:r>
      <w:r w:rsidR="00BB5827">
        <w:rPr>
          <w:rFonts w:ascii="Times New Roman" w:hAnsi="Times New Roman" w:cs="Times New Roman"/>
          <w:sz w:val="24"/>
          <w:szCs w:val="24"/>
        </w:rPr>
        <w:t>3</w:t>
      </w:r>
      <w:r w:rsidR="00912C58">
        <w:rPr>
          <w:rFonts w:ascii="Times New Roman" w:hAnsi="Times New Roman" w:cs="Times New Roman"/>
          <w:sz w:val="24"/>
          <w:szCs w:val="24"/>
        </w:rPr>
        <w:t>. The</w:t>
      </w:r>
      <w:r w:rsidR="006860A8">
        <w:rPr>
          <w:rFonts w:ascii="Times New Roman" w:hAnsi="Times New Roman" w:cs="Times New Roman"/>
          <w:sz w:val="24"/>
          <w:szCs w:val="24"/>
        </w:rPr>
        <w:t xml:space="preserve"> </w:t>
      </w:r>
      <w:r w:rsidR="00912C58">
        <w:rPr>
          <w:rFonts w:ascii="Times New Roman" w:hAnsi="Times New Roman" w:cs="Times New Roman"/>
          <w:sz w:val="24"/>
          <w:szCs w:val="24"/>
        </w:rPr>
        <w:t>p</w:t>
      </w:r>
      <w:r w:rsidR="006860A8">
        <w:rPr>
          <w:rFonts w:ascii="Times New Roman" w:hAnsi="Times New Roman" w:cs="Times New Roman"/>
          <w:sz w:val="24"/>
          <w:szCs w:val="24"/>
        </w:rPr>
        <w:t>regnan</w:t>
      </w:r>
      <w:r w:rsidR="00912C58">
        <w:rPr>
          <w:rFonts w:ascii="Times New Roman" w:hAnsi="Times New Roman" w:cs="Times New Roman"/>
          <w:sz w:val="24"/>
          <w:szCs w:val="24"/>
        </w:rPr>
        <w:t>cy</w:t>
      </w:r>
      <w:r w:rsidR="006860A8">
        <w:rPr>
          <w:rFonts w:ascii="Times New Roman" w:hAnsi="Times New Roman" w:cs="Times New Roman"/>
          <w:sz w:val="24"/>
          <w:szCs w:val="24"/>
        </w:rPr>
        <w:t xml:space="preserve"> outcomes in PCOS patients </w:t>
      </w:r>
      <w:r w:rsidR="001253FE">
        <w:rPr>
          <w:rFonts w:ascii="Times New Roman" w:hAnsi="Times New Roman" w:cs="Times New Roman"/>
          <w:sz w:val="24"/>
          <w:szCs w:val="24"/>
        </w:rPr>
        <w:t xml:space="preserve">after stratification by HOMA-IR </w:t>
      </w:r>
      <w:r w:rsidR="001253FE" w:rsidRPr="001253FE">
        <w:rPr>
          <w:rFonts w:ascii="Times New Roman" w:hAnsi="Times New Roman" w:cs="Times New Roman"/>
          <w:sz w:val="24"/>
          <w:szCs w:val="24"/>
        </w:rPr>
        <w:t>quartiles</w:t>
      </w:r>
    </w:p>
    <w:tbl>
      <w:tblPr>
        <w:tblStyle w:val="a7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48"/>
        <w:gridCol w:w="1748"/>
        <w:gridCol w:w="1749"/>
        <w:gridCol w:w="1134"/>
      </w:tblGrid>
      <w:tr w:rsidR="00073834" w:rsidRPr="0066075F" w14:paraId="07E5FBF2" w14:textId="77777777" w:rsidTr="00073834">
        <w:trPr>
          <w:trHeight w:val="495"/>
          <w:jc w:val="center"/>
        </w:trPr>
        <w:tc>
          <w:tcPr>
            <w:tcW w:w="24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488DA5" w14:textId="1373ECFC" w:rsidR="00F22302" w:rsidRPr="0066075F" w:rsidRDefault="00136DBF" w:rsidP="00FB3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6EF120" w14:textId="6D3B5196" w:rsidR="00F22302" w:rsidRPr="0066075F" w:rsidRDefault="00F2230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HOMA</w:t>
            </w:r>
            <w:bookmarkStart w:id="0" w:name="_Hlk107693553"/>
            <w:r w:rsidR="00B67108">
              <w:rPr>
                <w:rFonts w:ascii="Times New Roman" w:hAnsi="Times New Roman" w:cs="Times New Roman"/>
                <w:sz w:val="24"/>
                <w:szCs w:val="24"/>
              </w:rPr>
              <w:t>-IR</w:t>
            </w:r>
            <w:r w:rsidR="00136D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&lt; 1.26</w:t>
            </w:r>
            <w:bookmarkEnd w:id="0"/>
          </w:p>
        </w:tc>
        <w:tc>
          <w:tcPr>
            <w:tcW w:w="17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25079B" w14:textId="710D7A1B" w:rsidR="00F22302" w:rsidRPr="0066075F" w:rsidRDefault="00F2230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7693561"/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1.26 ≤ HOMA</w:t>
            </w:r>
            <w:r w:rsidR="00B67108">
              <w:rPr>
                <w:rFonts w:ascii="Times New Roman" w:hAnsi="Times New Roman" w:cs="Times New Roman"/>
                <w:sz w:val="24"/>
                <w:szCs w:val="24"/>
              </w:rPr>
              <w:t>-IR</w:t>
            </w: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 xml:space="preserve"> &lt; 2.49</w:t>
            </w:r>
            <w:bookmarkEnd w:id="1"/>
          </w:p>
        </w:tc>
        <w:tc>
          <w:tcPr>
            <w:tcW w:w="17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A19AE0" w14:textId="7C64E886" w:rsidR="00F22302" w:rsidRPr="0066075F" w:rsidRDefault="00B77A1D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HOMA</w:t>
            </w:r>
            <w:bookmarkStart w:id="2" w:name="_Hlk107693399"/>
            <w:r w:rsidR="00B67108">
              <w:rPr>
                <w:rFonts w:ascii="Times New Roman" w:hAnsi="Times New Roman" w:cs="Times New Roman"/>
                <w:sz w:val="24"/>
                <w:szCs w:val="24"/>
              </w:rPr>
              <w:t>-IR</w:t>
            </w:r>
            <w:r w:rsidR="00F22302" w:rsidRPr="0066075F">
              <w:rPr>
                <w:rFonts w:ascii="Times New Roman" w:hAnsi="Times New Roman" w:cs="Times New Roman"/>
                <w:sz w:val="24"/>
                <w:szCs w:val="24"/>
              </w:rPr>
              <w:t xml:space="preserve"> ≥ 2.49</w:t>
            </w:r>
            <w:bookmarkEnd w:id="2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BF6DD9" w14:textId="49561D27" w:rsidR="00F22302" w:rsidRPr="0066075F" w:rsidRDefault="00F22302" w:rsidP="000738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36DBF" w:rsidRPr="00136DB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73834" w:rsidRPr="0066075F" w14:paraId="6E7EC0EB" w14:textId="77777777" w:rsidTr="00073834">
        <w:trPr>
          <w:trHeight w:val="624"/>
          <w:jc w:val="center"/>
        </w:trPr>
        <w:tc>
          <w:tcPr>
            <w:tcW w:w="2405" w:type="dxa"/>
            <w:tcBorders>
              <w:top w:val="single" w:sz="8" w:space="0" w:color="auto"/>
            </w:tcBorders>
            <w:vAlign w:val="center"/>
          </w:tcPr>
          <w:p w14:paraId="1CFF2BC9" w14:textId="77777777" w:rsidR="00F22302" w:rsidRPr="0066075F" w:rsidRDefault="00F22302" w:rsidP="00FB3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48" w:type="dxa"/>
            <w:tcBorders>
              <w:top w:val="single" w:sz="8" w:space="0" w:color="auto"/>
            </w:tcBorders>
            <w:vAlign w:val="center"/>
          </w:tcPr>
          <w:p w14:paraId="043F92B1" w14:textId="5A380B2A" w:rsidR="00F22302" w:rsidRPr="0066075F" w:rsidRDefault="0058476E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48" w:type="dxa"/>
            <w:tcBorders>
              <w:top w:val="single" w:sz="8" w:space="0" w:color="auto"/>
            </w:tcBorders>
            <w:vAlign w:val="center"/>
          </w:tcPr>
          <w:p w14:paraId="15EB4D85" w14:textId="1CE186BA" w:rsidR="00F22302" w:rsidRPr="0066075F" w:rsidRDefault="00F2230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8476E" w:rsidRPr="0066075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749" w:type="dxa"/>
            <w:tcBorders>
              <w:top w:val="single" w:sz="8" w:space="0" w:color="auto"/>
            </w:tcBorders>
            <w:vAlign w:val="center"/>
          </w:tcPr>
          <w:p w14:paraId="7F09AA26" w14:textId="521136C5" w:rsidR="00F22302" w:rsidRPr="0066075F" w:rsidRDefault="0058476E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0D174E8" w14:textId="1B778933" w:rsidR="00F22302" w:rsidRPr="0066075F" w:rsidRDefault="00F2230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834" w:rsidRPr="0066075F" w14:paraId="5DFDD98A" w14:textId="77777777" w:rsidTr="00073834">
        <w:trPr>
          <w:trHeight w:val="624"/>
          <w:jc w:val="center"/>
        </w:trPr>
        <w:tc>
          <w:tcPr>
            <w:tcW w:w="2405" w:type="dxa"/>
            <w:vAlign w:val="center"/>
          </w:tcPr>
          <w:p w14:paraId="0FBBF302" w14:textId="38DFBEEA" w:rsidR="00771F42" w:rsidRPr="0066075F" w:rsidRDefault="00771F42" w:rsidP="00771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Miscarriage rate*</w:t>
            </w:r>
          </w:p>
        </w:tc>
        <w:tc>
          <w:tcPr>
            <w:tcW w:w="1748" w:type="dxa"/>
            <w:vAlign w:val="center"/>
          </w:tcPr>
          <w:p w14:paraId="38663C1D" w14:textId="7AABE681" w:rsidR="00771F42" w:rsidRPr="0066075F" w:rsidRDefault="00771F4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451CFAB4" w14:textId="2FB6D85A" w:rsidR="00771F42" w:rsidRPr="0066075F" w:rsidRDefault="00771F4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03CAA0E3" w14:textId="1496C758" w:rsidR="00771F42" w:rsidRPr="0066075F" w:rsidRDefault="00771F4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F8AE19C" w14:textId="5C0559CA" w:rsidR="00771F42" w:rsidRPr="0066075F" w:rsidRDefault="00771F4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2521D" w:rsidRPr="0066075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073834" w:rsidRPr="0066075F" w14:paraId="540FE915" w14:textId="77777777" w:rsidTr="00073834">
        <w:trPr>
          <w:trHeight w:val="624"/>
          <w:jc w:val="center"/>
        </w:trPr>
        <w:tc>
          <w:tcPr>
            <w:tcW w:w="2405" w:type="dxa"/>
            <w:vAlign w:val="center"/>
          </w:tcPr>
          <w:p w14:paraId="4D1CDD43" w14:textId="776A3BDB" w:rsidR="00771F42" w:rsidRPr="00073834" w:rsidRDefault="00771F42" w:rsidP="000738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3834">
              <w:rPr>
                <w:rFonts w:ascii="Times New Roman" w:hAnsi="Times New Roman" w:cs="Times New Roman"/>
                <w:sz w:val="20"/>
                <w:szCs w:val="20"/>
              </w:rPr>
              <w:t>early miscarriage rate</w:t>
            </w:r>
          </w:p>
        </w:tc>
        <w:tc>
          <w:tcPr>
            <w:tcW w:w="1748" w:type="dxa"/>
            <w:vAlign w:val="center"/>
          </w:tcPr>
          <w:p w14:paraId="6761406F" w14:textId="032C4EFB" w:rsidR="00771F42" w:rsidRPr="0066075F" w:rsidRDefault="00771F4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20.0%</w:t>
            </w:r>
          </w:p>
        </w:tc>
        <w:tc>
          <w:tcPr>
            <w:tcW w:w="1748" w:type="dxa"/>
            <w:vAlign w:val="center"/>
          </w:tcPr>
          <w:p w14:paraId="18F1CE26" w14:textId="601048EA" w:rsidR="00771F42" w:rsidRPr="0066075F" w:rsidRDefault="00771F4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1749" w:type="dxa"/>
            <w:vAlign w:val="center"/>
          </w:tcPr>
          <w:p w14:paraId="0F7E49E5" w14:textId="0E9BF252" w:rsidR="00771F42" w:rsidRPr="0066075F" w:rsidRDefault="00771F4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12.0%</w:t>
            </w:r>
          </w:p>
        </w:tc>
        <w:tc>
          <w:tcPr>
            <w:tcW w:w="1134" w:type="dxa"/>
            <w:vAlign w:val="center"/>
          </w:tcPr>
          <w:p w14:paraId="7AE5919B" w14:textId="77777777" w:rsidR="00771F42" w:rsidRPr="0066075F" w:rsidRDefault="00771F4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834" w:rsidRPr="0066075F" w14:paraId="33487B9F" w14:textId="77777777" w:rsidTr="00073834">
        <w:trPr>
          <w:trHeight w:val="624"/>
          <w:jc w:val="center"/>
        </w:trPr>
        <w:tc>
          <w:tcPr>
            <w:tcW w:w="2405" w:type="dxa"/>
            <w:vAlign w:val="center"/>
          </w:tcPr>
          <w:p w14:paraId="35F61655" w14:textId="1EB118B6" w:rsidR="00771F42" w:rsidRPr="00073834" w:rsidRDefault="00771F42" w:rsidP="000738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3834">
              <w:rPr>
                <w:rFonts w:ascii="Times New Roman" w:hAnsi="Times New Roman" w:cs="Times New Roman"/>
                <w:sz w:val="20"/>
                <w:szCs w:val="20"/>
              </w:rPr>
              <w:t>late miscarriage rate</w:t>
            </w:r>
          </w:p>
        </w:tc>
        <w:tc>
          <w:tcPr>
            <w:tcW w:w="1748" w:type="dxa"/>
            <w:vAlign w:val="center"/>
          </w:tcPr>
          <w:p w14:paraId="3CC39099" w14:textId="6469F9E1" w:rsidR="00771F42" w:rsidRPr="0066075F" w:rsidRDefault="00771F4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  <w:tc>
          <w:tcPr>
            <w:tcW w:w="1748" w:type="dxa"/>
            <w:vAlign w:val="center"/>
          </w:tcPr>
          <w:p w14:paraId="358F0FA1" w14:textId="3D3E9824" w:rsidR="00771F42" w:rsidRPr="0066075F" w:rsidRDefault="00771F4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  <w:tc>
          <w:tcPr>
            <w:tcW w:w="1749" w:type="dxa"/>
            <w:vAlign w:val="center"/>
          </w:tcPr>
          <w:p w14:paraId="4C57695B" w14:textId="1B19B4CB" w:rsidR="00771F42" w:rsidRPr="0066075F" w:rsidRDefault="00771F4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  <w:tc>
          <w:tcPr>
            <w:tcW w:w="1134" w:type="dxa"/>
            <w:vAlign w:val="center"/>
          </w:tcPr>
          <w:p w14:paraId="5071A80B" w14:textId="77777777" w:rsidR="00771F42" w:rsidRPr="0066075F" w:rsidRDefault="00771F4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834" w:rsidRPr="0066075F" w14:paraId="07F03316" w14:textId="77777777" w:rsidTr="00073834">
        <w:trPr>
          <w:trHeight w:val="624"/>
          <w:jc w:val="center"/>
        </w:trPr>
        <w:tc>
          <w:tcPr>
            <w:tcW w:w="2405" w:type="dxa"/>
            <w:vAlign w:val="center"/>
          </w:tcPr>
          <w:p w14:paraId="76DFFDC5" w14:textId="6CAFD6A4" w:rsidR="00F22302" w:rsidRPr="0066075F" w:rsidRDefault="00F2230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  <w:r w:rsidR="000738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complications rate</w:t>
            </w:r>
          </w:p>
        </w:tc>
        <w:tc>
          <w:tcPr>
            <w:tcW w:w="1748" w:type="dxa"/>
            <w:vAlign w:val="center"/>
          </w:tcPr>
          <w:p w14:paraId="0A1757B2" w14:textId="58711A88" w:rsidR="00F22302" w:rsidRPr="0066075F" w:rsidRDefault="00F2230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4209" w:rsidRPr="0066075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48" w:type="dxa"/>
            <w:vAlign w:val="center"/>
          </w:tcPr>
          <w:p w14:paraId="3C8BF525" w14:textId="3AFEB4F6" w:rsidR="00F22302" w:rsidRPr="0066075F" w:rsidRDefault="005B4209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 w:rsidR="00F22302" w:rsidRPr="006607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49" w:type="dxa"/>
            <w:vAlign w:val="center"/>
          </w:tcPr>
          <w:p w14:paraId="60487018" w14:textId="6A569929" w:rsidR="00F22302" w:rsidRPr="0066075F" w:rsidRDefault="005B4209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  <w:r w:rsidR="00F22302" w:rsidRPr="006607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560138E3" w14:textId="1C0F5D79" w:rsidR="00F22302" w:rsidRPr="0066075F" w:rsidRDefault="00F2230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D4801" w:rsidRPr="006607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73834" w:rsidRPr="0066075F" w14:paraId="3EB7D91D" w14:textId="77777777" w:rsidTr="00073834">
        <w:trPr>
          <w:trHeight w:val="624"/>
          <w:jc w:val="center"/>
        </w:trPr>
        <w:tc>
          <w:tcPr>
            <w:tcW w:w="2405" w:type="dxa"/>
            <w:vAlign w:val="center"/>
          </w:tcPr>
          <w:p w14:paraId="24E48592" w14:textId="77777777" w:rsidR="00F22302" w:rsidRPr="0066075F" w:rsidRDefault="00F22302" w:rsidP="00FB3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Preterm birth rate</w:t>
            </w:r>
          </w:p>
        </w:tc>
        <w:tc>
          <w:tcPr>
            <w:tcW w:w="1748" w:type="dxa"/>
            <w:vAlign w:val="center"/>
          </w:tcPr>
          <w:p w14:paraId="6DE4FCD1" w14:textId="0613B318" w:rsidR="00F22302" w:rsidRPr="0066075F" w:rsidRDefault="0058476E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F22302" w:rsidRPr="006607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16511C" w:rsidRPr="006607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8" w:type="dxa"/>
            <w:vAlign w:val="center"/>
          </w:tcPr>
          <w:p w14:paraId="04C3C269" w14:textId="3C419505" w:rsidR="00F22302" w:rsidRPr="0066075F" w:rsidRDefault="0058476E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="00F22302" w:rsidRPr="006607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16511C" w:rsidRPr="006607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vAlign w:val="center"/>
          </w:tcPr>
          <w:p w14:paraId="6505D995" w14:textId="173EA7F8" w:rsidR="00F22302" w:rsidRPr="0066075F" w:rsidRDefault="0058476E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  <w:r w:rsidR="00F22302" w:rsidRPr="006607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16511C" w:rsidRPr="006607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2C79261C" w14:textId="43ED396F" w:rsidR="00F22302" w:rsidRPr="0066075F" w:rsidRDefault="00F2230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07693581"/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C31D4" w:rsidRPr="0066075F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  <w:bookmarkEnd w:id="3"/>
          </w:p>
        </w:tc>
      </w:tr>
      <w:tr w:rsidR="00073834" w:rsidRPr="0066075F" w14:paraId="0F7FC0B0" w14:textId="77777777" w:rsidTr="00073834">
        <w:trPr>
          <w:trHeight w:val="624"/>
          <w:jc w:val="center"/>
        </w:trPr>
        <w:tc>
          <w:tcPr>
            <w:tcW w:w="2405" w:type="dxa"/>
            <w:tcBorders>
              <w:bottom w:val="single" w:sz="12" w:space="0" w:color="auto"/>
            </w:tcBorders>
            <w:vAlign w:val="center"/>
          </w:tcPr>
          <w:p w14:paraId="2E10F851" w14:textId="77777777" w:rsidR="00F22302" w:rsidRPr="0066075F" w:rsidRDefault="00F22302" w:rsidP="00FB3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Live birth rate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5C12F98A" w14:textId="3CCA5179" w:rsidR="00F22302" w:rsidRPr="0066075F" w:rsidRDefault="00F2230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 w:rsidR="003C31D4" w:rsidRPr="006607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5EFC1339" w14:textId="7C9005F5" w:rsidR="00F22302" w:rsidRPr="0066075F" w:rsidRDefault="003C31D4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  <w:r w:rsidR="00F22302" w:rsidRPr="006607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vAlign w:val="center"/>
          </w:tcPr>
          <w:p w14:paraId="077A67B9" w14:textId="59BE820D" w:rsidR="00F22302" w:rsidRPr="0066075F" w:rsidRDefault="003C31D4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22302" w:rsidRPr="006607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22302" w:rsidRPr="006607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DE9DAE7" w14:textId="36F6F305" w:rsidR="00F22302" w:rsidRPr="0066075F" w:rsidRDefault="00F22302" w:rsidP="00073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7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B4209" w:rsidRPr="0066075F">
              <w:rPr>
                <w:rFonts w:ascii="Times New Roman" w:hAnsi="Times New Roman" w:cs="Times New Roman"/>
                <w:sz w:val="24"/>
                <w:szCs w:val="24"/>
              </w:rPr>
              <w:t>.861</w:t>
            </w:r>
          </w:p>
        </w:tc>
      </w:tr>
    </w:tbl>
    <w:p w14:paraId="1422326B" w14:textId="184C8926" w:rsidR="00A645BA" w:rsidRPr="0066075F" w:rsidRDefault="0062521D">
      <w:pPr>
        <w:rPr>
          <w:rFonts w:ascii="Times New Roman" w:hAnsi="Times New Roman" w:cs="Times New Roman"/>
          <w:sz w:val="24"/>
          <w:szCs w:val="24"/>
        </w:rPr>
      </w:pPr>
      <w:r w:rsidRPr="0066075F">
        <w:rPr>
          <w:rFonts w:ascii="Times New Roman" w:hAnsi="Times New Roman" w:cs="Times New Roman"/>
          <w:sz w:val="24"/>
          <w:szCs w:val="24"/>
        </w:rPr>
        <w:t>Categorical data are presented with percentages. BMI, Body mass index</w:t>
      </w:r>
      <w:r w:rsidR="001C20B4">
        <w:rPr>
          <w:rFonts w:ascii="Times New Roman" w:hAnsi="Times New Roman" w:cs="Times New Roman"/>
          <w:sz w:val="24"/>
          <w:szCs w:val="24"/>
        </w:rPr>
        <w:t>; HOMA-IR</w:t>
      </w:r>
      <w:r w:rsidR="001C20B4">
        <w:rPr>
          <w:rFonts w:ascii="Times New Roman" w:hAnsi="Times New Roman" w:cs="Times New Roman" w:hint="eastAsia"/>
          <w:sz w:val="24"/>
          <w:szCs w:val="24"/>
        </w:rPr>
        <w:t>,</w:t>
      </w:r>
      <w:r w:rsidR="001C20B4">
        <w:rPr>
          <w:rFonts w:ascii="Times New Roman" w:hAnsi="Times New Roman" w:cs="Times New Roman"/>
          <w:sz w:val="24"/>
          <w:szCs w:val="24"/>
        </w:rPr>
        <w:t xml:space="preserve"> </w:t>
      </w:r>
      <w:r w:rsidR="001C20B4" w:rsidRPr="001C20B4">
        <w:rPr>
          <w:rFonts w:ascii="Times New Roman" w:hAnsi="Times New Roman" w:cs="Times New Roman"/>
          <w:sz w:val="24"/>
          <w:szCs w:val="24"/>
        </w:rPr>
        <w:t>homeostasis model assessment of insulin resistance</w:t>
      </w:r>
      <w:r w:rsidR="00A645BA">
        <w:rPr>
          <w:rFonts w:ascii="Times New Roman" w:hAnsi="Times New Roman" w:cs="Times New Roman" w:hint="eastAsia"/>
          <w:sz w:val="24"/>
          <w:szCs w:val="24"/>
        </w:rPr>
        <w:t>.</w:t>
      </w:r>
      <w:r w:rsidR="00A645BA">
        <w:rPr>
          <w:rFonts w:ascii="Times New Roman" w:hAnsi="Times New Roman" w:cs="Times New Roman"/>
          <w:sz w:val="24"/>
          <w:szCs w:val="24"/>
        </w:rPr>
        <w:t xml:space="preserve"> </w:t>
      </w:r>
      <w:r w:rsidRPr="0066075F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66075F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Pr="0066075F">
        <w:rPr>
          <w:rFonts w:ascii="Times New Roman" w:hAnsi="Times New Roman" w:cs="Times New Roman"/>
          <w:sz w:val="24"/>
          <w:szCs w:val="24"/>
        </w:rPr>
        <w:t xml:space="preserve"> Fisher’s Exact Test is used.</w:t>
      </w:r>
      <w:r w:rsidR="00A645BA">
        <w:rPr>
          <w:rFonts w:ascii="Times New Roman" w:hAnsi="Times New Roman" w:cs="Times New Roman"/>
          <w:sz w:val="24"/>
          <w:szCs w:val="24"/>
        </w:rPr>
        <w:t xml:space="preserve"> </w:t>
      </w:r>
      <w:r w:rsidR="00A645BA" w:rsidRPr="00A645BA">
        <w:rPr>
          <w:rFonts w:ascii="Times New Roman" w:hAnsi="Times New Roman" w:cs="Times New Roman"/>
          <w:sz w:val="24"/>
          <w:szCs w:val="24"/>
        </w:rPr>
        <w:t>Different letters represent statistically significant differences between the two groups (</w:t>
      </w:r>
      <w:r w:rsidR="00A645BA" w:rsidRPr="00A645B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645BA" w:rsidRPr="00A645BA">
        <w:rPr>
          <w:rFonts w:ascii="Times New Roman" w:hAnsi="Times New Roman" w:cs="Times New Roman"/>
          <w:sz w:val="24"/>
          <w:szCs w:val="24"/>
        </w:rPr>
        <w:t>-value &lt; 0.05).</w:t>
      </w:r>
    </w:p>
    <w:p w14:paraId="54E23721" w14:textId="1D38ADC0" w:rsidR="00D16280" w:rsidRPr="0066075F" w:rsidRDefault="00D16280">
      <w:pPr>
        <w:rPr>
          <w:rFonts w:ascii="Times New Roman" w:hAnsi="Times New Roman" w:cs="Times New Roman"/>
          <w:sz w:val="20"/>
          <w:szCs w:val="20"/>
        </w:rPr>
      </w:pPr>
    </w:p>
    <w:sectPr w:rsidR="00D16280" w:rsidRPr="0066075F" w:rsidSect="00073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06D1A" w14:textId="77777777" w:rsidR="008D131F" w:rsidRDefault="008D131F" w:rsidP="00734428">
      <w:r>
        <w:separator/>
      </w:r>
    </w:p>
  </w:endnote>
  <w:endnote w:type="continuationSeparator" w:id="0">
    <w:p w14:paraId="1E500F42" w14:textId="77777777" w:rsidR="008D131F" w:rsidRDefault="008D131F" w:rsidP="00734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B4233" w14:textId="77777777" w:rsidR="008D131F" w:rsidRDefault="008D131F" w:rsidP="00734428">
      <w:r>
        <w:separator/>
      </w:r>
    </w:p>
  </w:footnote>
  <w:footnote w:type="continuationSeparator" w:id="0">
    <w:p w14:paraId="58F88F57" w14:textId="77777777" w:rsidR="008D131F" w:rsidRDefault="008D131F" w:rsidP="00734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0MjA1NjU2MbcwMzNQ0lEKTi0uzszPAymwrAUA8WNytywAAAA="/>
  </w:docVars>
  <w:rsids>
    <w:rsidRoot w:val="0069480D"/>
    <w:rsid w:val="00073834"/>
    <w:rsid w:val="001253FE"/>
    <w:rsid w:val="00136DBF"/>
    <w:rsid w:val="0016511C"/>
    <w:rsid w:val="001730D8"/>
    <w:rsid w:val="001B3A17"/>
    <w:rsid w:val="001C20B4"/>
    <w:rsid w:val="002203D7"/>
    <w:rsid w:val="002C0B1C"/>
    <w:rsid w:val="00311F62"/>
    <w:rsid w:val="003542EE"/>
    <w:rsid w:val="003C31D4"/>
    <w:rsid w:val="00442770"/>
    <w:rsid w:val="00512685"/>
    <w:rsid w:val="0058476E"/>
    <w:rsid w:val="005A2BB9"/>
    <w:rsid w:val="005B4209"/>
    <w:rsid w:val="005B62C7"/>
    <w:rsid w:val="0062521D"/>
    <w:rsid w:val="0066075F"/>
    <w:rsid w:val="006860A8"/>
    <w:rsid w:val="006937EB"/>
    <w:rsid w:val="0069480D"/>
    <w:rsid w:val="006A097E"/>
    <w:rsid w:val="00734428"/>
    <w:rsid w:val="00771F42"/>
    <w:rsid w:val="008C3D6F"/>
    <w:rsid w:val="008D131F"/>
    <w:rsid w:val="00912C58"/>
    <w:rsid w:val="00940902"/>
    <w:rsid w:val="00A645BA"/>
    <w:rsid w:val="00B67108"/>
    <w:rsid w:val="00B77A1D"/>
    <w:rsid w:val="00BB5827"/>
    <w:rsid w:val="00BB6A8D"/>
    <w:rsid w:val="00BF14E8"/>
    <w:rsid w:val="00C24AD3"/>
    <w:rsid w:val="00C315AB"/>
    <w:rsid w:val="00D16280"/>
    <w:rsid w:val="00DD4801"/>
    <w:rsid w:val="00EE797E"/>
    <w:rsid w:val="00EF24D0"/>
    <w:rsid w:val="00F22302"/>
    <w:rsid w:val="00F92A55"/>
    <w:rsid w:val="00FB087B"/>
    <w:rsid w:val="00FB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8033B"/>
  <w15:chartTrackingRefBased/>
  <w15:docId w15:val="{32E31A7D-2D47-4D7A-8C65-CFE304395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3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4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4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4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428"/>
    <w:rPr>
      <w:sz w:val="18"/>
      <w:szCs w:val="18"/>
    </w:rPr>
  </w:style>
  <w:style w:type="table" w:styleId="a7">
    <w:name w:val="Table Grid"/>
    <w:basedOn w:val="a1"/>
    <w:uiPriority w:val="39"/>
    <w:rsid w:val="00F22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66075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0B954-5B3E-4411-A131-2BC366C6F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8</cp:revision>
  <dcterms:created xsi:type="dcterms:W3CDTF">2022-07-12T17:28:00Z</dcterms:created>
  <dcterms:modified xsi:type="dcterms:W3CDTF">2022-08-18T09:04:00Z</dcterms:modified>
</cp:coreProperties>
</file>